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D63A7" w14:textId="77777777" w:rsidR="00911760" w:rsidRPr="0046747F" w:rsidRDefault="00911760" w:rsidP="00911760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9215CD">
        <w:rPr>
          <w:rFonts w:ascii="Times New Roman" w:hAnsi="Times New Roman" w:cs="Times New Roman"/>
          <w:b/>
          <w:bCs/>
        </w:rPr>
        <w:t>Supplemental Table 1</w:t>
      </w:r>
      <w:r>
        <w:rPr>
          <w:rFonts w:ascii="Times New Roman" w:hAnsi="Times New Roman" w:cs="Times New Roman"/>
          <w:b/>
          <w:bCs/>
        </w:rPr>
        <w:t>a</w:t>
      </w:r>
      <w:r w:rsidRPr="009215CD">
        <w:rPr>
          <w:rFonts w:ascii="Times New Roman" w:hAnsi="Times New Roman" w:cs="Times New Roman"/>
          <w:b/>
          <w:bCs/>
        </w:rPr>
        <w:t>:</w:t>
      </w:r>
      <w:r w:rsidRPr="0046747F">
        <w:rPr>
          <w:rFonts w:ascii="Times New Roman" w:hAnsi="Times New Roman" w:cs="Times New Roman"/>
          <w:b/>
          <w:bCs/>
        </w:rPr>
        <w:t xml:space="preserve"> Bonferroni-adjusted ANOVA results for differences in mean number of </w:t>
      </w:r>
      <w:r>
        <w:rPr>
          <w:rFonts w:ascii="Times New Roman" w:hAnsi="Times New Roman" w:cs="Times New Roman"/>
          <w:b/>
          <w:bCs/>
        </w:rPr>
        <w:t>exclusion</w:t>
      </w:r>
      <w:r w:rsidRPr="0046747F">
        <w:rPr>
          <w:rFonts w:ascii="Times New Roman" w:hAnsi="Times New Roman" w:cs="Times New Roman"/>
          <w:b/>
          <w:bCs/>
        </w:rPr>
        <w:t xml:space="preserve"> criteria by trial type</w:t>
      </w:r>
      <w:r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15120" w:type="dxa"/>
        <w:tblInd w:w="-1085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780"/>
        <w:gridCol w:w="3960"/>
        <w:gridCol w:w="3870"/>
        <w:gridCol w:w="3510"/>
      </w:tblGrid>
      <w:tr w:rsidR="00911760" w:rsidRPr="004D5A7B" w14:paraId="0593A547" w14:textId="77777777" w:rsidTr="009372C8">
        <w:trPr>
          <w:trHeight w:val="337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A24C587" w14:textId="77777777" w:rsidR="00911760" w:rsidRPr="0046747F" w:rsidRDefault="00911760" w:rsidP="00937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FBA86EF" w14:textId="77777777" w:rsidR="00911760" w:rsidRPr="00B363FB" w:rsidRDefault="00911760" w:rsidP="009372C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63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agnostic tools, assessments, and imaging studies p-values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1D77630" w14:textId="77777777" w:rsidR="00911760" w:rsidRPr="005B1ECD" w:rsidRDefault="00911760" w:rsidP="009372C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BE"/>
              </w:rPr>
            </w:pPr>
            <w:r w:rsidRPr="005B1ECD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BE"/>
              </w:rPr>
              <w:t>Non-</w:t>
            </w:r>
            <w:proofErr w:type="spellStart"/>
            <w:r w:rsidRPr="005B1ECD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BE"/>
              </w:rPr>
              <w:t>pharmacological</w:t>
            </w:r>
            <w:proofErr w:type="spellEnd"/>
            <w:r w:rsidRPr="005B1ECD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BE"/>
              </w:rPr>
              <w:t xml:space="preserve"> </w:t>
            </w:r>
            <w:proofErr w:type="spellStart"/>
            <w:r w:rsidRPr="005B1ECD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BE"/>
              </w:rPr>
              <w:t>studies</w:t>
            </w:r>
            <w:proofErr w:type="spellEnd"/>
            <w:r w:rsidRPr="005B1ECD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BE"/>
              </w:rPr>
              <w:t xml:space="preserve"> p-values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11DDD07A" w14:textId="77777777" w:rsidR="00911760" w:rsidRPr="00B363FB" w:rsidRDefault="00911760" w:rsidP="009372C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63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eatment for NPS p-values</w:t>
            </w:r>
          </w:p>
        </w:tc>
      </w:tr>
      <w:tr w:rsidR="00911760" w:rsidRPr="004D5A7B" w14:paraId="5A170D0D" w14:textId="77777777" w:rsidTr="009372C8">
        <w:trPr>
          <w:trHeight w:val="337"/>
        </w:trPr>
        <w:tc>
          <w:tcPr>
            <w:tcW w:w="37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C3836D0" w14:textId="77777777" w:rsidR="00911760" w:rsidRPr="005B1ECD" w:rsidRDefault="00911760" w:rsidP="009372C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fr-BE"/>
              </w:rPr>
            </w:pPr>
            <w:r w:rsidRPr="005B1ECD">
              <w:rPr>
                <w:rFonts w:ascii="Times New Roman" w:eastAsia="Times New Roman" w:hAnsi="Times New Roman" w:cs="Times New Roman"/>
                <w:color w:val="000000"/>
                <w:lang w:val="fr-BE"/>
              </w:rPr>
              <w:t>Non-</w:t>
            </w:r>
            <w:proofErr w:type="spellStart"/>
            <w:r w:rsidRPr="005B1ECD">
              <w:rPr>
                <w:rFonts w:ascii="Times New Roman" w:eastAsia="Times New Roman" w:hAnsi="Times New Roman" w:cs="Times New Roman"/>
                <w:color w:val="000000"/>
                <w:lang w:val="fr-BE"/>
              </w:rPr>
              <w:t>pharmacological</w:t>
            </w:r>
            <w:proofErr w:type="spellEnd"/>
            <w:r w:rsidRPr="005B1ECD">
              <w:rPr>
                <w:rFonts w:ascii="Times New Roman" w:eastAsia="Times New Roman" w:hAnsi="Times New Roman" w:cs="Times New Roman"/>
                <w:color w:val="000000"/>
                <w:lang w:val="fr-BE"/>
              </w:rPr>
              <w:t xml:space="preserve"> </w:t>
            </w:r>
            <w:proofErr w:type="spellStart"/>
            <w:r w:rsidRPr="005B1ECD">
              <w:rPr>
                <w:rFonts w:ascii="Times New Roman" w:eastAsia="Times New Roman" w:hAnsi="Times New Roman" w:cs="Times New Roman"/>
                <w:color w:val="000000"/>
                <w:lang w:val="fr-BE"/>
              </w:rPr>
              <w:t>studies</w:t>
            </w:r>
            <w:proofErr w:type="spellEnd"/>
            <w:r w:rsidRPr="005B1ECD">
              <w:rPr>
                <w:rFonts w:ascii="Times New Roman" w:eastAsia="Times New Roman" w:hAnsi="Times New Roman" w:cs="Times New Roman"/>
                <w:color w:val="000000"/>
                <w:lang w:val="fr-BE"/>
              </w:rPr>
              <w:t xml:space="preserve"> p-value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39B8EDF" w14:textId="77777777" w:rsidR="00911760" w:rsidRPr="0046747F" w:rsidRDefault="00911760" w:rsidP="00937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747F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1C4DB86" w14:textId="77777777" w:rsidR="00911760" w:rsidRPr="0046747F" w:rsidRDefault="00911760" w:rsidP="00937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58268DB4" w14:textId="77777777" w:rsidR="00911760" w:rsidRPr="004D5A7B" w:rsidRDefault="00911760" w:rsidP="00937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1760" w:rsidRPr="004D5A7B" w14:paraId="192C7B99" w14:textId="77777777" w:rsidTr="009372C8">
        <w:trPr>
          <w:trHeight w:val="337"/>
        </w:trPr>
        <w:tc>
          <w:tcPr>
            <w:tcW w:w="37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15CA3AF" w14:textId="77777777" w:rsidR="00911760" w:rsidRPr="0046747F" w:rsidRDefault="00911760" w:rsidP="009372C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747F">
              <w:rPr>
                <w:rFonts w:ascii="Times New Roman" w:eastAsia="Times New Roman" w:hAnsi="Times New Roman" w:cs="Times New Roman"/>
                <w:color w:val="000000"/>
              </w:rPr>
              <w:t>Treatments for neuropsychiatric symptom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-value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A0042FF" w14:textId="77777777" w:rsidR="00911760" w:rsidRPr="0046747F" w:rsidRDefault="00911760" w:rsidP="00937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747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71702FC" w14:textId="77777777" w:rsidR="00911760" w:rsidRPr="0046747F" w:rsidRDefault="00911760" w:rsidP="00937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747F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68DA48EC" w14:textId="77777777" w:rsidR="00911760" w:rsidRPr="0046747F" w:rsidRDefault="00911760" w:rsidP="00937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11760" w:rsidRPr="004D5A7B" w14:paraId="4FF0232D" w14:textId="77777777" w:rsidTr="009372C8">
        <w:trPr>
          <w:trHeight w:val="337"/>
        </w:trPr>
        <w:tc>
          <w:tcPr>
            <w:tcW w:w="3780" w:type="dxa"/>
            <w:tcBorders>
              <w:top w:val="single" w:sz="4" w:space="0" w:color="000000"/>
              <w:left w:val="single" w:sz="4" w:space="0" w:color="auto"/>
              <w:bottom w:val="single" w:sz="12" w:space="0" w:color="auto"/>
              <w:right w:val="single" w:sz="4" w:space="0" w:color="000000"/>
            </w:tcBorders>
            <w:noWrap/>
            <w:vAlign w:val="bottom"/>
            <w:hideMark/>
          </w:tcPr>
          <w:p w14:paraId="5A8E6BB4" w14:textId="77777777" w:rsidR="00911760" w:rsidRPr="0046747F" w:rsidRDefault="00911760" w:rsidP="009372C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747F">
              <w:rPr>
                <w:rFonts w:ascii="Times New Roman" w:eastAsia="Times New Roman" w:hAnsi="Times New Roman" w:cs="Times New Roman"/>
                <w:color w:val="000000"/>
              </w:rPr>
              <w:t>Pharmacological studie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-value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noWrap/>
            <w:vAlign w:val="bottom"/>
            <w:hideMark/>
          </w:tcPr>
          <w:p w14:paraId="24C6D167" w14:textId="77777777" w:rsidR="00911760" w:rsidRPr="0046747F" w:rsidRDefault="00911760" w:rsidP="00937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747F">
              <w:rPr>
                <w:rFonts w:ascii="Times New Roman" w:eastAsia="Times New Roman" w:hAnsi="Times New Roman" w:cs="Times New Roman"/>
                <w:color w:val="000000"/>
              </w:rPr>
              <w:t>0.073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noWrap/>
            <w:vAlign w:val="bottom"/>
            <w:hideMark/>
          </w:tcPr>
          <w:p w14:paraId="7A5C1D4D" w14:textId="77777777" w:rsidR="00911760" w:rsidRPr="00E744A3" w:rsidRDefault="00911760" w:rsidP="00937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44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3ADD1EB7" w14:textId="77777777" w:rsidR="00911760" w:rsidRPr="00E744A3" w:rsidRDefault="00911760" w:rsidP="00937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44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001</w:t>
            </w:r>
          </w:p>
        </w:tc>
      </w:tr>
    </w:tbl>
    <w:p w14:paraId="4A82673D" w14:textId="77777777" w:rsidR="00911760" w:rsidRDefault="00911760" w:rsidP="00911760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07BF6C99" w14:textId="77777777" w:rsidR="00911760" w:rsidRPr="007D06F2" w:rsidRDefault="00911760" w:rsidP="00911760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9215CD">
        <w:rPr>
          <w:rFonts w:ascii="Times New Roman" w:hAnsi="Times New Roman" w:cs="Times New Roman"/>
          <w:b/>
          <w:bCs/>
        </w:rPr>
        <w:t>Supplemental Table 1</w:t>
      </w:r>
      <w:r>
        <w:rPr>
          <w:rFonts w:ascii="Times New Roman" w:hAnsi="Times New Roman" w:cs="Times New Roman"/>
          <w:b/>
          <w:bCs/>
        </w:rPr>
        <w:t>b</w:t>
      </w:r>
      <w:r w:rsidRPr="009215CD">
        <w:rPr>
          <w:rFonts w:ascii="Times New Roman" w:hAnsi="Times New Roman" w:cs="Times New Roman"/>
          <w:b/>
          <w:bCs/>
        </w:rPr>
        <w:t>:</w:t>
      </w:r>
      <w:r w:rsidRPr="0046747F">
        <w:rPr>
          <w:rFonts w:ascii="Times New Roman" w:hAnsi="Times New Roman" w:cs="Times New Roman"/>
          <w:b/>
          <w:bCs/>
        </w:rPr>
        <w:t xml:space="preserve"> Bonferroni-adjusted ANOVA results for differences in mean number of </w:t>
      </w:r>
      <w:r>
        <w:rPr>
          <w:rFonts w:ascii="Times New Roman" w:hAnsi="Times New Roman" w:cs="Times New Roman"/>
          <w:b/>
          <w:bCs/>
        </w:rPr>
        <w:t>exclusion</w:t>
      </w:r>
      <w:r w:rsidRPr="0046747F">
        <w:rPr>
          <w:rFonts w:ascii="Times New Roman" w:hAnsi="Times New Roman" w:cs="Times New Roman"/>
          <w:b/>
          <w:bCs/>
        </w:rPr>
        <w:t xml:space="preserve"> criteria by </w:t>
      </w:r>
      <w:r>
        <w:rPr>
          <w:rFonts w:ascii="Times New Roman" w:hAnsi="Times New Roman" w:cs="Times New Roman"/>
          <w:b/>
          <w:bCs/>
        </w:rPr>
        <w:t>target population</w:t>
      </w:r>
    </w:p>
    <w:tbl>
      <w:tblPr>
        <w:tblW w:w="15120" w:type="dxa"/>
        <w:tblInd w:w="-1085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780"/>
        <w:gridCol w:w="3960"/>
        <w:gridCol w:w="3870"/>
        <w:gridCol w:w="3510"/>
      </w:tblGrid>
      <w:tr w:rsidR="00911760" w:rsidRPr="00B363FB" w14:paraId="0BD8B584" w14:textId="77777777" w:rsidTr="009372C8">
        <w:trPr>
          <w:trHeight w:val="337"/>
        </w:trPr>
        <w:tc>
          <w:tcPr>
            <w:tcW w:w="378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5B5F077" w14:textId="77777777" w:rsidR="00911760" w:rsidRPr="00B363FB" w:rsidRDefault="00911760" w:rsidP="009372C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6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FD6D8A0" w14:textId="77777777" w:rsidR="00911760" w:rsidRPr="00B363FB" w:rsidRDefault="00911760" w:rsidP="00937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63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/ADRD p-values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0415256" w14:textId="77777777" w:rsidR="00911760" w:rsidRPr="00B363FB" w:rsidRDefault="00911760" w:rsidP="00937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63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t-Risk p-values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5006969" w14:textId="77777777" w:rsidR="00911760" w:rsidRPr="00B363FB" w:rsidRDefault="00911760" w:rsidP="00937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63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gnitively normal p-values</w:t>
            </w:r>
          </w:p>
        </w:tc>
      </w:tr>
      <w:tr w:rsidR="00911760" w:rsidRPr="00B363FB" w14:paraId="6C710C21" w14:textId="77777777" w:rsidTr="009372C8">
        <w:trPr>
          <w:trHeight w:val="337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3B850AA" w14:textId="77777777" w:rsidR="00911760" w:rsidRPr="0046747F" w:rsidRDefault="00911760" w:rsidP="009372C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747F">
              <w:rPr>
                <w:rFonts w:ascii="Times New Roman" w:eastAsia="Times New Roman" w:hAnsi="Times New Roman" w:cs="Times New Roman"/>
                <w:color w:val="000000"/>
              </w:rPr>
              <w:t>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46747F">
              <w:rPr>
                <w:rFonts w:ascii="Times New Roman" w:eastAsia="Times New Roman" w:hAnsi="Times New Roman" w:cs="Times New Roman"/>
                <w:color w:val="000000"/>
              </w:rPr>
              <w:t>Risk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-value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0FB36B8" w14:textId="77777777" w:rsidR="00911760" w:rsidRPr="0046747F" w:rsidRDefault="00911760" w:rsidP="00937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747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06EE3B8" w14:textId="77777777" w:rsidR="00911760" w:rsidRPr="00B363FB" w:rsidRDefault="00911760" w:rsidP="00937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922F080" w14:textId="77777777" w:rsidR="00911760" w:rsidRPr="00B363FB" w:rsidRDefault="00911760" w:rsidP="00937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911760" w:rsidRPr="00B363FB" w14:paraId="6E00CEBF" w14:textId="77777777" w:rsidTr="009372C8">
        <w:trPr>
          <w:trHeight w:val="337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7EB3F94" w14:textId="77777777" w:rsidR="00911760" w:rsidRPr="0046747F" w:rsidRDefault="00911760" w:rsidP="009372C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747F">
              <w:rPr>
                <w:rFonts w:ascii="Times New Roman" w:eastAsia="Times New Roman" w:hAnsi="Times New Roman" w:cs="Times New Roman"/>
                <w:color w:val="000000"/>
              </w:rPr>
              <w:t>Cognitively norm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-value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6F2F8B1" w14:textId="77777777" w:rsidR="00911760" w:rsidRPr="00AF6D08" w:rsidRDefault="00911760" w:rsidP="00937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F6D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23B75AB" w14:textId="77777777" w:rsidR="00911760" w:rsidRPr="00AF6D08" w:rsidRDefault="00911760" w:rsidP="00937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D08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E1DF304" w14:textId="77777777" w:rsidR="00911760" w:rsidRPr="00B363FB" w:rsidRDefault="00911760" w:rsidP="00937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911760" w:rsidRPr="00B363FB" w14:paraId="1F2B2A1A" w14:textId="77777777" w:rsidTr="009372C8">
        <w:trPr>
          <w:trHeight w:val="337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0085D9D" w14:textId="77777777" w:rsidR="00911760" w:rsidRPr="0046747F" w:rsidRDefault="00911760" w:rsidP="009372C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CI p-value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BFC1CFC" w14:textId="77777777" w:rsidR="00911760" w:rsidRPr="00AF6D08" w:rsidRDefault="00911760" w:rsidP="00937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F6D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1F0DE4B" w14:textId="77777777" w:rsidR="00911760" w:rsidRPr="00AF6D08" w:rsidRDefault="00911760" w:rsidP="00937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D08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08CA88E" w14:textId="77777777" w:rsidR="00911760" w:rsidRPr="00B363FB" w:rsidRDefault="00911760" w:rsidP="00937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63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0</w:t>
            </w:r>
          </w:p>
        </w:tc>
      </w:tr>
    </w:tbl>
    <w:p w14:paraId="55FAEB1B" w14:textId="77777777" w:rsidR="00911760" w:rsidRDefault="00911760" w:rsidP="00911760">
      <w:pPr>
        <w:spacing w:line="480" w:lineRule="auto"/>
        <w:rPr>
          <w:rFonts w:ascii="Times New Roman" w:hAnsi="Times New Roman" w:cs="Times New Roman"/>
        </w:rPr>
      </w:pPr>
    </w:p>
    <w:p w14:paraId="161A457A" w14:textId="77777777" w:rsidR="00911760" w:rsidRDefault="00911760" w:rsidP="00911760">
      <w:pPr>
        <w:spacing w:line="480" w:lineRule="auto"/>
        <w:rPr>
          <w:rFonts w:ascii="Times New Roman" w:hAnsi="Times New Roman" w:cs="Times New Roman"/>
        </w:rPr>
      </w:pPr>
    </w:p>
    <w:p w14:paraId="08E8048F" w14:textId="77777777" w:rsidR="00911760" w:rsidRDefault="00911760" w:rsidP="00911760">
      <w:pPr>
        <w:spacing w:line="480" w:lineRule="auto"/>
        <w:rPr>
          <w:rFonts w:ascii="Times New Roman" w:hAnsi="Times New Roman" w:cs="Times New Roman"/>
        </w:rPr>
      </w:pPr>
    </w:p>
    <w:p w14:paraId="48038E02" w14:textId="77777777" w:rsidR="00911760" w:rsidRDefault="00911760" w:rsidP="00911760">
      <w:pPr>
        <w:spacing w:line="480" w:lineRule="auto"/>
        <w:rPr>
          <w:rFonts w:ascii="Times New Roman" w:hAnsi="Times New Roman" w:cs="Times New Roman"/>
        </w:rPr>
      </w:pPr>
    </w:p>
    <w:p w14:paraId="4B6BB513" w14:textId="77777777" w:rsidR="00911760" w:rsidRDefault="00911760" w:rsidP="00911760">
      <w:pPr>
        <w:spacing w:after="0" w:line="480" w:lineRule="auto"/>
        <w:rPr>
          <w:rFonts w:ascii="Times New Roman" w:hAnsi="Times New Roman" w:cs="Times New Roman"/>
        </w:rPr>
      </w:pPr>
    </w:p>
    <w:p w14:paraId="7E0E6547" w14:textId="77777777" w:rsidR="00911760" w:rsidRPr="0046747F" w:rsidRDefault="00911760" w:rsidP="00911760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</w:rPr>
        <w:t>Supplemental Table 2a</w:t>
      </w:r>
      <w:r w:rsidRPr="0046747F">
        <w:rPr>
          <w:rFonts w:ascii="Times New Roman" w:hAnsi="Times New Roman" w:cs="Times New Roman"/>
          <w:b/>
          <w:bCs/>
        </w:rPr>
        <w:t>:</w:t>
      </w:r>
      <w:r w:rsidRPr="0046747F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46747F">
        <w:rPr>
          <w:rFonts w:ascii="Times New Roman" w:eastAsia="Times New Roman" w:hAnsi="Times New Roman" w:cs="Times New Roman"/>
          <w:b/>
          <w:bCs/>
          <w:color w:val="000000"/>
        </w:rPr>
        <w:t xml:space="preserve"> ANOVA results for differences in mean number of </w:t>
      </w:r>
      <w:r>
        <w:rPr>
          <w:rFonts w:ascii="Times New Roman" w:eastAsia="Times New Roman" w:hAnsi="Times New Roman" w:cs="Times New Roman"/>
          <w:b/>
          <w:bCs/>
          <w:color w:val="000000"/>
        </w:rPr>
        <w:t>exclusion</w:t>
      </w:r>
      <w:r w:rsidRPr="0046747F">
        <w:rPr>
          <w:rFonts w:ascii="Times New Roman" w:eastAsia="Times New Roman" w:hAnsi="Times New Roman" w:cs="Times New Roman"/>
          <w:b/>
          <w:bCs/>
          <w:color w:val="000000"/>
        </w:rPr>
        <w:t xml:space="preserve"> criteria by trial type</w:t>
      </w:r>
    </w:p>
    <w:tbl>
      <w:tblPr>
        <w:tblW w:w="11665" w:type="dxa"/>
        <w:tblInd w:w="-995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247"/>
        <w:gridCol w:w="2443"/>
        <w:gridCol w:w="2340"/>
        <w:gridCol w:w="2160"/>
        <w:gridCol w:w="1710"/>
        <w:gridCol w:w="1765"/>
      </w:tblGrid>
      <w:tr w:rsidR="00911760" w:rsidRPr="000F3C88" w14:paraId="256C32BE" w14:textId="77777777" w:rsidTr="009372C8">
        <w:trPr>
          <w:trHeight w:val="311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9504AA9" w14:textId="77777777" w:rsidR="00911760" w:rsidRPr="000F3C88" w:rsidRDefault="00911760" w:rsidP="009372C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84CDE3A" w14:textId="77777777" w:rsidR="00911760" w:rsidRPr="0046747F" w:rsidRDefault="00911760" w:rsidP="009372C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747F">
              <w:rPr>
                <w:rFonts w:ascii="Times New Roman" w:eastAsia="Times New Roman" w:hAnsi="Times New Roman" w:cs="Times New Roman"/>
                <w:color w:val="000000"/>
              </w:rPr>
              <w:t>Degrees of freedo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7F6570C" w14:textId="77777777" w:rsidR="00911760" w:rsidRPr="0046747F" w:rsidRDefault="00911760" w:rsidP="009372C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747F">
              <w:rPr>
                <w:rFonts w:ascii="Times New Roman" w:eastAsia="Times New Roman" w:hAnsi="Times New Roman" w:cs="Times New Roman"/>
                <w:color w:val="000000"/>
              </w:rPr>
              <w:t>Sum of Squar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0764A7D" w14:textId="77777777" w:rsidR="00911760" w:rsidRPr="0046747F" w:rsidRDefault="00911760" w:rsidP="009372C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747F">
              <w:rPr>
                <w:rFonts w:ascii="Times New Roman" w:eastAsia="Times New Roman" w:hAnsi="Times New Roman" w:cs="Times New Roman"/>
                <w:color w:val="000000"/>
              </w:rPr>
              <w:t>Mean Square Valu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514832B" w14:textId="77777777" w:rsidR="00911760" w:rsidRPr="0046747F" w:rsidRDefault="00911760" w:rsidP="009372C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747F">
              <w:rPr>
                <w:rFonts w:ascii="Times New Roman" w:eastAsia="Times New Roman" w:hAnsi="Times New Roman" w:cs="Times New Roman"/>
                <w:color w:val="000000"/>
              </w:rPr>
              <w:t>F-statistic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EF8AF5B" w14:textId="77777777" w:rsidR="00911760" w:rsidRPr="0046747F" w:rsidRDefault="00911760" w:rsidP="009372C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747F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911760" w:rsidRPr="000F3C88" w14:paraId="652E8E84" w14:textId="77777777" w:rsidTr="009372C8">
        <w:trPr>
          <w:trHeight w:val="311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2E36017" w14:textId="77777777" w:rsidR="00911760" w:rsidRPr="0046747F" w:rsidRDefault="00911760" w:rsidP="009372C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747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rial category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7EA2D9F" w14:textId="77777777" w:rsidR="00911760" w:rsidRPr="0046747F" w:rsidRDefault="00911760" w:rsidP="00937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747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DE4E961" w14:textId="77777777" w:rsidR="00911760" w:rsidRPr="0046747F" w:rsidRDefault="00911760" w:rsidP="00937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747F">
              <w:rPr>
                <w:rFonts w:ascii="Times New Roman" w:eastAsia="Times New Roman" w:hAnsi="Times New Roman" w:cs="Times New Roman"/>
                <w:color w:val="000000"/>
              </w:rPr>
              <w:t>626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1DA060E" w14:textId="77777777" w:rsidR="00911760" w:rsidRPr="0046747F" w:rsidRDefault="00911760" w:rsidP="00937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747F">
              <w:rPr>
                <w:rFonts w:ascii="Times New Roman" w:eastAsia="Times New Roman" w:hAnsi="Times New Roman" w:cs="Times New Roman"/>
                <w:color w:val="000000"/>
              </w:rPr>
              <w:t>2089.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4271C6F" w14:textId="77777777" w:rsidR="00911760" w:rsidRPr="0046747F" w:rsidRDefault="00911760" w:rsidP="00937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747F">
              <w:rPr>
                <w:rFonts w:ascii="Times New Roman" w:eastAsia="Times New Roman" w:hAnsi="Times New Roman" w:cs="Times New Roman"/>
                <w:color w:val="000000"/>
              </w:rPr>
              <w:t>24.7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B7A7D88" w14:textId="77777777" w:rsidR="00911760" w:rsidRPr="00E744A3" w:rsidRDefault="00911760" w:rsidP="00937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44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911760" w:rsidRPr="000F3C88" w14:paraId="3A3133E0" w14:textId="77777777" w:rsidTr="009372C8">
        <w:trPr>
          <w:trHeight w:val="311"/>
        </w:trPr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61E3C10" w14:textId="77777777" w:rsidR="00911760" w:rsidRPr="0046747F" w:rsidRDefault="00911760" w:rsidP="009372C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747F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0F3110D" w14:textId="77777777" w:rsidR="00911760" w:rsidRPr="0046747F" w:rsidRDefault="00911760" w:rsidP="00937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747F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7E1CE07" w14:textId="77777777" w:rsidR="00911760" w:rsidRPr="0046747F" w:rsidRDefault="00911760" w:rsidP="00937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747F">
              <w:rPr>
                <w:rFonts w:ascii="Times New Roman" w:eastAsia="Times New Roman" w:hAnsi="Times New Roman" w:cs="Times New Roman"/>
                <w:color w:val="000000"/>
              </w:rPr>
              <w:t>162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CA9C620" w14:textId="77777777" w:rsidR="00911760" w:rsidRPr="0046747F" w:rsidRDefault="00911760" w:rsidP="00937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747F">
              <w:rPr>
                <w:rFonts w:ascii="Times New Roman" w:eastAsia="Times New Roman" w:hAnsi="Times New Roman" w:cs="Times New Roman"/>
                <w:color w:val="000000"/>
              </w:rPr>
              <w:t>84.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8227C75" w14:textId="77777777" w:rsidR="00911760" w:rsidRPr="0046747F" w:rsidRDefault="00911760" w:rsidP="00937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E0D959C" w14:textId="77777777" w:rsidR="00911760" w:rsidRPr="000F3C88" w:rsidRDefault="00911760" w:rsidP="009372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C9FE6AE" w14:textId="77777777" w:rsidR="00911760" w:rsidRDefault="00911760" w:rsidP="00911760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</w:p>
    <w:p w14:paraId="6D614D91" w14:textId="77777777" w:rsidR="00911760" w:rsidRPr="000652F9" w:rsidRDefault="00911760" w:rsidP="00911760">
      <w:pPr>
        <w:spacing w:line="480" w:lineRule="auto"/>
        <w:rPr>
          <w:rFonts w:ascii="Times New Roman" w:hAnsi="Times New Roman" w:cs="Times New Roman"/>
          <w:b/>
          <w:bCs/>
        </w:rPr>
      </w:pPr>
      <w:r w:rsidRPr="000652F9">
        <w:rPr>
          <w:rFonts w:ascii="Times New Roman" w:hAnsi="Times New Roman" w:cs="Times New Roman"/>
          <w:b/>
          <w:bCs/>
        </w:rPr>
        <w:t>Supplemental Table 2</w:t>
      </w:r>
      <w:r>
        <w:rPr>
          <w:rFonts w:ascii="Times New Roman" w:hAnsi="Times New Roman" w:cs="Times New Roman"/>
          <w:b/>
          <w:bCs/>
        </w:rPr>
        <w:t>b</w:t>
      </w:r>
      <w:r w:rsidRPr="000652F9">
        <w:rPr>
          <w:rFonts w:ascii="Times New Roman" w:hAnsi="Times New Roman" w:cs="Times New Roman"/>
          <w:b/>
          <w:bCs/>
        </w:rPr>
        <w:t>:</w:t>
      </w:r>
      <w:r w:rsidRPr="000652F9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0652F9">
        <w:rPr>
          <w:rFonts w:ascii="Times New Roman" w:hAnsi="Times New Roman" w:cs="Times New Roman"/>
          <w:b/>
          <w:bCs/>
        </w:rPr>
        <w:t xml:space="preserve"> ANOVA results for differences in mean number of </w:t>
      </w:r>
      <w:r>
        <w:rPr>
          <w:rFonts w:ascii="Times New Roman" w:hAnsi="Times New Roman" w:cs="Times New Roman"/>
          <w:b/>
          <w:bCs/>
        </w:rPr>
        <w:t>exclusion</w:t>
      </w:r>
      <w:r w:rsidRPr="000652F9">
        <w:rPr>
          <w:rFonts w:ascii="Times New Roman" w:hAnsi="Times New Roman" w:cs="Times New Roman"/>
          <w:b/>
          <w:bCs/>
        </w:rPr>
        <w:t xml:space="preserve"> criteria by target population</w:t>
      </w:r>
    </w:p>
    <w:tbl>
      <w:tblPr>
        <w:tblW w:w="11690" w:type="dxa"/>
        <w:tblInd w:w="-995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260"/>
        <w:gridCol w:w="2430"/>
        <w:gridCol w:w="2340"/>
        <w:gridCol w:w="2160"/>
        <w:gridCol w:w="1710"/>
        <w:gridCol w:w="1790"/>
      </w:tblGrid>
      <w:tr w:rsidR="00911760" w:rsidRPr="000652F9" w14:paraId="51A38721" w14:textId="77777777" w:rsidTr="009372C8">
        <w:trPr>
          <w:trHeight w:val="228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8E9A1E5" w14:textId="77777777" w:rsidR="00911760" w:rsidRPr="000652F9" w:rsidRDefault="00911760" w:rsidP="009372C8">
            <w:pPr>
              <w:spacing w:line="480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5F4AF86" w14:textId="77777777" w:rsidR="00911760" w:rsidRPr="000652F9" w:rsidRDefault="00911760" w:rsidP="009372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52F9">
              <w:rPr>
                <w:rFonts w:ascii="Times New Roman" w:hAnsi="Times New Roman" w:cs="Times New Roman"/>
              </w:rPr>
              <w:t>Degrees of freedo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6FE7FA5" w14:textId="77777777" w:rsidR="00911760" w:rsidRPr="000652F9" w:rsidRDefault="00911760" w:rsidP="009372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52F9">
              <w:rPr>
                <w:rFonts w:ascii="Times New Roman" w:hAnsi="Times New Roman" w:cs="Times New Roman"/>
              </w:rPr>
              <w:t>Sum of Squar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C73C038" w14:textId="77777777" w:rsidR="00911760" w:rsidRPr="000652F9" w:rsidRDefault="00911760" w:rsidP="009372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52F9">
              <w:rPr>
                <w:rFonts w:ascii="Times New Roman" w:hAnsi="Times New Roman" w:cs="Times New Roman"/>
              </w:rPr>
              <w:t>Mean Square Valu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FA21808" w14:textId="77777777" w:rsidR="00911760" w:rsidRPr="000652F9" w:rsidRDefault="00911760" w:rsidP="009372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52F9">
              <w:rPr>
                <w:rFonts w:ascii="Times New Roman" w:hAnsi="Times New Roman" w:cs="Times New Roman"/>
              </w:rPr>
              <w:t>F-statistic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880D622" w14:textId="77777777" w:rsidR="00911760" w:rsidRPr="000652F9" w:rsidRDefault="00911760" w:rsidP="009372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52F9">
              <w:rPr>
                <w:rFonts w:ascii="Times New Roman" w:hAnsi="Times New Roman" w:cs="Times New Roman"/>
              </w:rPr>
              <w:t>P-value</w:t>
            </w:r>
          </w:p>
        </w:tc>
      </w:tr>
      <w:tr w:rsidR="00911760" w:rsidRPr="000652F9" w14:paraId="53AE9690" w14:textId="77777777" w:rsidTr="009372C8">
        <w:trPr>
          <w:trHeight w:val="228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983E059" w14:textId="77777777" w:rsidR="00911760" w:rsidRPr="000652F9" w:rsidRDefault="00911760" w:rsidP="009372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52F9">
              <w:rPr>
                <w:rFonts w:ascii="Times New Roman" w:hAnsi="Times New Roman" w:cs="Times New Roman"/>
              </w:rPr>
              <w:t>Target populatio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3426444" w14:textId="77777777" w:rsidR="00911760" w:rsidRPr="000652F9" w:rsidRDefault="00911760" w:rsidP="009372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652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50D4571" w14:textId="77777777" w:rsidR="00911760" w:rsidRPr="000652F9" w:rsidRDefault="00911760" w:rsidP="009372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652F9">
              <w:rPr>
                <w:rFonts w:ascii="Times New Roman" w:hAnsi="Times New Roman" w:cs="Times New Roman"/>
              </w:rPr>
              <w:t>12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2DD77E" w14:textId="77777777" w:rsidR="00911760" w:rsidRPr="000652F9" w:rsidRDefault="00911760" w:rsidP="009372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652F9">
              <w:rPr>
                <w:rFonts w:ascii="Times New Roman" w:hAnsi="Times New Roman" w:cs="Times New Roman"/>
              </w:rPr>
              <w:t>421.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EB0D5A3" w14:textId="77777777" w:rsidR="00911760" w:rsidRPr="000652F9" w:rsidRDefault="00911760" w:rsidP="009372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652F9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100B863" w14:textId="77777777" w:rsidR="00911760" w:rsidRPr="000652F9" w:rsidRDefault="00911760" w:rsidP="009372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52F9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911760" w:rsidRPr="000652F9" w14:paraId="3B3CD507" w14:textId="77777777" w:rsidTr="009372C8">
        <w:trPr>
          <w:trHeight w:val="228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BD30207" w14:textId="77777777" w:rsidR="00911760" w:rsidRPr="000652F9" w:rsidRDefault="00911760" w:rsidP="009372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652F9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901C014" w14:textId="77777777" w:rsidR="00911760" w:rsidRPr="000652F9" w:rsidRDefault="00911760" w:rsidP="009372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652F9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3328A91" w14:textId="77777777" w:rsidR="00911760" w:rsidRPr="000652F9" w:rsidRDefault="00911760" w:rsidP="009372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652F9">
              <w:rPr>
                <w:rFonts w:ascii="Times New Roman" w:hAnsi="Times New Roman" w:cs="Times New Roman"/>
              </w:rPr>
              <w:t>2122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4FACB91" w14:textId="77777777" w:rsidR="00911760" w:rsidRPr="000652F9" w:rsidRDefault="00911760" w:rsidP="009372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652F9">
              <w:rPr>
                <w:rFonts w:ascii="Times New Roman" w:hAnsi="Times New Roman" w:cs="Times New Roman"/>
              </w:rPr>
              <w:t>110.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4607349" w14:textId="77777777" w:rsidR="00911760" w:rsidRPr="000652F9" w:rsidRDefault="00911760" w:rsidP="009372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33389DE" w14:textId="77777777" w:rsidR="00911760" w:rsidRPr="000652F9" w:rsidRDefault="00911760" w:rsidP="009372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7C53D0B" w14:textId="77777777" w:rsidR="00911760" w:rsidRPr="000652F9" w:rsidRDefault="00911760" w:rsidP="00911760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</w:p>
    <w:p w14:paraId="54C39E1F" w14:textId="77777777" w:rsidR="00911760" w:rsidRDefault="00911760" w:rsidP="00911760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</w:p>
    <w:p w14:paraId="6F95DDE8" w14:textId="77777777" w:rsidR="00911760" w:rsidRDefault="00911760" w:rsidP="00911760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</w:p>
    <w:p w14:paraId="1F3D7BB0" w14:textId="77777777" w:rsidR="007D3198" w:rsidRDefault="007D3198"/>
    <w:sectPr w:rsidR="007D31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760"/>
    <w:rsid w:val="006E4AA3"/>
    <w:rsid w:val="007D3198"/>
    <w:rsid w:val="00911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7A6873"/>
  <w15:chartTrackingRefBased/>
  <w15:docId w15:val="{A99E0CE9-BE51-4447-B879-15722A310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760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176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176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1760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1760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1760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1760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1760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1760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1760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17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17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17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17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17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17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17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17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17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17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117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1760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117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1760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117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1760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117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17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17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176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Ehrenkranz</dc:creator>
  <cp:keywords/>
  <dc:description/>
  <cp:lastModifiedBy>Rebecca Ehrenkranz</cp:lastModifiedBy>
  <cp:revision>1</cp:revision>
  <dcterms:created xsi:type="dcterms:W3CDTF">2024-03-18T03:36:00Z</dcterms:created>
  <dcterms:modified xsi:type="dcterms:W3CDTF">2024-03-18T03:37:00Z</dcterms:modified>
</cp:coreProperties>
</file>